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AEDD5" w14:textId="23E30B30" w:rsidR="007C76E0" w:rsidRPr="002A4011" w:rsidRDefault="006A31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401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177B2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A40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A4011">
        <w:rPr>
          <w:rFonts w:ascii="Times New Roman" w:hAnsi="Times New Roman" w:cs="Times New Roman"/>
          <w:sz w:val="24"/>
          <w:szCs w:val="24"/>
          <w:lang w:val="en-US"/>
        </w:rPr>
        <w:t xml:space="preserve">CT parameters </w:t>
      </w:r>
      <w:r w:rsidR="00B44ADF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Pr="002A4011">
        <w:rPr>
          <w:rFonts w:ascii="Times New Roman" w:hAnsi="Times New Roman" w:cs="Times New Roman"/>
          <w:sz w:val="24"/>
          <w:szCs w:val="24"/>
          <w:lang w:val="en-US"/>
        </w:rPr>
        <w:t xml:space="preserve"> in this study</w:t>
      </w:r>
    </w:p>
    <w:p w14:paraId="342F77BF" w14:textId="1C11A35F" w:rsidR="006A315A" w:rsidRDefault="006A315A">
      <w:pPr>
        <w:rPr>
          <w:lang w:val="en-US"/>
        </w:rPr>
      </w:pPr>
    </w:p>
    <w:tbl>
      <w:tblPr>
        <w:tblStyle w:val="Tabellasemplice-3"/>
        <w:tblW w:w="0" w:type="auto"/>
        <w:jc w:val="center"/>
        <w:tblLook w:val="04A0" w:firstRow="1" w:lastRow="0" w:firstColumn="1" w:lastColumn="0" w:noHBand="0" w:noVBand="1"/>
      </w:tblPr>
      <w:tblGrid>
        <w:gridCol w:w="4919"/>
        <w:gridCol w:w="4919"/>
      </w:tblGrid>
      <w:tr w:rsidR="006A315A" w:rsidRPr="002A4011" w14:paraId="09B97F98" w14:textId="77777777" w:rsidTr="006A3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19" w:type="dxa"/>
            <w:tcBorders>
              <w:bottom w:val="none" w:sz="0" w:space="0" w:color="auto"/>
              <w:right w:val="none" w:sz="0" w:space="0" w:color="auto"/>
            </w:tcBorders>
          </w:tcPr>
          <w:p w14:paraId="417F3D7E" w14:textId="4F037553" w:rsidR="006A315A" w:rsidRPr="002A4011" w:rsidRDefault="006A315A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rilliance CT, Philips Healthcare</w:t>
            </w:r>
          </w:p>
        </w:tc>
        <w:tc>
          <w:tcPr>
            <w:tcW w:w="4919" w:type="dxa"/>
            <w:tcBorders>
              <w:bottom w:val="none" w:sz="0" w:space="0" w:color="auto"/>
            </w:tcBorders>
          </w:tcPr>
          <w:p w14:paraId="4966D9AC" w14:textId="7FACB747" w:rsidR="006A315A" w:rsidRPr="002A4011" w:rsidRDefault="0066202B" w:rsidP="006620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28 MDCT scanner</w:t>
            </w:r>
          </w:p>
        </w:tc>
      </w:tr>
      <w:tr w:rsidR="006A315A" w:rsidRPr="002A4011" w14:paraId="45B54A00" w14:textId="77777777" w:rsidTr="006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tcBorders>
              <w:right w:val="none" w:sz="0" w:space="0" w:color="auto"/>
            </w:tcBorders>
          </w:tcPr>
          <w:p w14:paraId="2C60911C" w14:textId="1607422D" w:rsidR="006A315A" w:rsidRPr="002A4011" w:rsidRDefault="0066202B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tector width (mm)</w:t>
            </w:r>
          </w:p>
        </w:tc>
        <w:tc>
          <w:tcPr>
            <w:tcW w:w="4919" w:type="dxa"/>
          </w:tcPr>
          <w:p w14:paraId="0FAB9D11" w14:textId="5458369A" w:rsidR="006A315A" w:rsidRPr="002A4011" w:rsidRDefault="0066202B" w:rsidP="00662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x 0.625 (128)</w:t>
            </w:r>
          </w:p>
        </w:tc>
      </w:tr>
      <w:tr w:rsidR="006A315A" w:rsidRPr="002A4011" w14:paraId="447CC283" w14:textId="77777777" w:rsidTr="006A315A">
        <w:trPr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tcBorders>
              <w:right w:val="none" w:sz="0" w:space="0" w:color="auto"/>
            </w:tcBorders>
          </w:tcPr>
          <w:p w14:paraId="56E4BE03" w14:textId="371BCF55" w:rsidR="006A315A" w:rsidRPr="002A4011" w:rsidRDefault="003465D7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ube voltage</w:t>
            </w:r>
          </w:p>
        </w:tc>
        <w:tc>
          <w:tcPr>
            <w:tcW w:w="4919" w:type="dxa"/>
          </w:tcPr>
          <w:p w14:paraId="205A5507" w14:textId="72ACF223" w:rsidR="006A315A" w:rsidRPr="002A4011" w:rsidRDefault="003465D7" w:rsidP="00662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kVp</w:t>
            </w:r>
          </w:p>
        </w:tc>
      </w:tr>
      <w:tr w:rsidR="006A315A" w:rsidRPr="002A4011" w14:paraId="3FC75356" w14:textId="77777777" w:rsidTr="006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tcBorders>
              <w:right w:val="none" w:sz="0" w:space="0" w:color="auto"/>
            </w:tcBorders>
          </w:tcPr>
          <w:p w14:paraId="013EF4AF" w14:textId="5C0BFB26" w:rsidR="006A315A" w:rsidRPr="002A4011" w:rsidRDefault="003465D7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ube current modulation thecnique (ATCM)</w:t>
            </w:r>
          </w:p>
        </w:tc>
        <w:tc>
          <w:tcPr>
            <w:tcW w:w="4919" w:type="dxa"/>
          </w:tcPr>
          <w:p w14:paraId="673D8FED" w14:textId="23472E47" w:rsidR="006A315A" w:rsidRPr="002A4011" w:rsidRDefault="003465D7" w:rsidP="00662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mAs</w:t>
            </w:r>
          </w:p>
        </w:tc>
      </w:tr>
      <w:tr w:rsidR="006A315A" w:rsidRPr="002A4011" w14:paraId="13BCA00D" w14:textId="77777777" w:rsidTr="006A315A">
        <w:trPr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tcBorders>
              <w:right w:val="none" w:sz="0" w:space="0" w:color="auto"/>
            </w:tcBorders>
          </w:tcPr>
          <w:p w14:paraId="5CD4E02F" w14:textId="26CA86AC" w:rsidR="006A315A" w:rsidRPr="002A4011" w:rsidRDefault="003465D7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tch</w:t>
            </w:r>
          </w:p>
        </w:tc>
        <w:tc>
          <w:tcPr>
            <w:tcW w:w="4919" w:type="dxa"/>
          </w:tcPr>
          <w:p w14:paraId="6DA95206" w14:textId="7250848F" w:rsidR="006A315A" w:rsidRPr="002A4011" w:rsidRDefault="003465D7" w:rsidP="00662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1</w:t>
            </w:r>
          </w:p>
        </w:tc>
      </w:tr>
      <w:tr w:rsidR="006A315A" w:rsidRPr="002A4011" w14:paraId="3AB95B34" w14:textId="77777777" w:rsidTr="006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tcBorders>
              <w:right w:val="none" w:sz="0" w:space="0" w:color="auto"/>
            </w:tcBorders>
          </w:tcPr>
          <w:p w14:paraId="4654CD8B" w14:textId="3A0C66E0" w:rsidR="006A315A" w:rsidRPr="002A4011" w:rsidRDefault="003465D7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otation time</w:t>
            </w:r>
          </w:p>
        </w:tc>
        <w:tc>
          <w:tcPr>
            <w:tcW w:w="4919" w:type="dxa"/>
          </w:tcPr>
          <w:p w14:paraId="3E5E1787" w14:textId="2E3BF031" w:rsidR="006A315A" w:rsidRPr="002A4011" w:rsidRDefault="003465D7" w:rsidP="00662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s</w:t>
            </w:r>
          </w:p>
        </w:tc>
      </w:tr>
      <w:tr w:rsidR="006A315A" w:rsidRPr="002A4011" w14:paraId="1C348321" w14:textId="77777777" w:rsidTr="006A315A">
        <w:trPr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tcBorders>
              <w:right w:val="none" w:sz="0" w:space="0" w:color="auto"/>
            </w:tcBorders>
          </w:tcPr>
          <w:p w14:paraId="73ECA677" w14:textId="75BFC852" w:rsidR="006A315A" w:rsidRPr="002A4011" w:rsidRDefault="003465D7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ield of view (FOV)</w:t>
            </w:r>
          </w:p>
        </w:tc>
        <w:tc>
          <w:tcPr>
            <w:tcW w:w="4919" w:type="dxa"/>
          </w:tcPr>
          <w:p w14:paraId="58BB157F" w14:textId="4A433999" w:rsidR="006A315A" w:rsidRPr="002A4011" w:rsidRDefault="003465D7" w:rsidP="00662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 mm</w:t>
            </w:r>
          </w:p>
        </w:tc>
      </w:tr>
      <w:tr w:rsidR="006A315A" w:rsidRPr="002A4011" w14:paraId="1C2DBAE4" w14:textId="77777777" w:rsidTr="006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tcBorders>
              <w:right w:val="none" w:sz="0" w:space="0" w:color="auto"/>
            </w:tcBorders>
          </w:tcPr>
          <w:p w14:paraId="2597423C" w14:textId="623D1CF5" w:rsidR="006A315A" w:rsidRPr="002A4011" w:rsidRDefault="003465D7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lice thickness</w:t>
            </w:r>
          </w:p>
        </w:tc>
        <w:tc>
          <w:tcPr>
            <w:tcW w:w="4919" w:type="dxa"/>
          </w:tcPr>
          <w:p w14:paraId="36D4C8F2" w14:textId="794051D2" w:rsidR="006A315A" w:rsidRPr="002A4011" w:rsidRDefault="003465D7" w:rsidP="00662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mm</w:t>
            </w:r>
          </w:p>
        </w:tc>
      </w:tr>
      <w:tr w:rsidR="003465D7" w:rsidRPr="002A4011" w14:paraId="104BDEEF" w14:textId="77777777" w:rsidTr="006A315A">
        <w:trPr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</w:tcPr>
          <w:p w14:paraId="5AA0EB82" w14:textId="2D791F7A" w:rsidR="003465D7" w:rsidRPr="002A4011" w:rsidRDefault="003465D7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lice increment</w:t>
            </w:r>
          </w:p>
        </w:tc>
        <w:tc>
          <w:tcPr>
            <w:tcW w:w="4919" w:type="dxa"/>
          </w:tcPr>
          <w:p w14:paraId="6A77C84B" w14:textId="1A7A35B2" w:rsidR="003465D7" w:rsidRPr="002A4011" w:rsidRDefault="003465D7" w:rsidP="00662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mm</w:t>
            </w:r>
          </w:p>
        </w:tc>
      </w:tr>
      <w:tr w:rsidR="003465D7" w:rsidRPr="002A4011" w14:paraId="3C89179C" w14:textId="77777777" w:rsidTr="006A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</w:tcPr>
          <w:p w14:paraId="55C44D34" w14:textId="58FA66BC" w:rsidR="003465D7" w:rsidRPr="002A4011" w:rsidRDefault="003465D7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atrix</w:t>
            </w:r>
          </w:p>
        </w:tc>
        <w:tc>
          <w:tcPr>
            <w:tcW w:w="4919" w:type="dxa"/>
          </w:tcPr>
          <w:p w14:paraId="66D2B57B" w14:textId="1310C4CC" w:rsidR="003465D7" w:rsidRPr="002A4011" w:rsidRDefault="003465D7" w:rsidP="006620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 X 512</w:t>
            </w:r>
          </w:p>
        </w:tc>
      </w:tr>
      <w:tr w:rsidR="003465D7" w:rsidRPr="002A4011" w14:paraId="64B20E52" w14:textId="77777777" w:rsidTr="006A315A">
        <w:trPr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</w:tcPr>
          <w:p w14:paraId="68369A00" w14:textId="5A67E7A5" w:rsidR="003465D7" w:rsidRPr="002A4011" w:rsidRDefault="003465D7" w:rsidP="0066202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xel spacing</w:t>
            </w:r>
          </w:p>
        </w:tc>
        <w:tc>
          <w:tcPr>
            <w:tcW w:w="4919" w:type="dxa"/>
          </w:tcPr>
          <w:p w14:paraId="11BEEDB6" w14:textId="01B8E9DB" w:rsidR="003465D7" w:rsidRPr="002A4011" w:rsidRDefault="003465D7" w:rsidP="006620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8 mm </w:t>
            </w:r>
            <w:r w:rsidR="009D462E" w:rsidRPr="002A4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0.98 mm</w:t>
            </w:r>
          </w:p>
        </w:tc>
      </w:tr>
    </w:tbl>
    <w:p w14:paraId="6BB53AD7" w14:textId="77777777" w:rsidR="006A315A" w:rsidRPr="006A315A" w:rsidRDefault="006A315A" w:rsidP="0066202B">
      <w:pPr>
        <w:jc w:val="center"/>
        <w:rPr>
          <w:b/>
          <w:bCs/>
          <w:lang w:val="en-US"/>
        </w:rPr>
      </w:pPr>
    </w:p>
    <w:sectPr w:rsidR="006A315A" w:rsidRPr="006A31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A315A"/>
    <w:rsid w:val="00177B2F"/>
    <w:rsid w:val="002A4011"/>
    <w:rsid w:val="0033103F"/>
    <w:rsid w:val="003465D7"/>
    <w:rsid w:val="0066202B"/>
    <w:rsid w:val="006A315A"/>
    <w:rsid w:val="007C76E0"/>
    <w:rsid w:val="009D462E"/>
    <w:rsid w:val="00B4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67B93"/>
  <w15:chartTrackingRefBased/>
  <w15:docId w15:val="{7A98EA3B-034C-44A2-8A63-C2445D2E8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31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315A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59"/>
    <w:unhideWhenUsed/>
    <w:rsid w:val="006A3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6A31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C887A-1CB4-44DA-9FD4-5C53FA056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ia Falcone</dc:creator>
  <cp:keywords/>
  <dc:description/>
  <cp:lastModifiedBy>Italia Falcone</cp:lastModifiedBy>
  <cp:revision>6</cp:revision>
  <dcterms:created xsi:type="dcterms:W3CDTF">2021-08-21T15:23:00Z</dcterms:created>
  <dcterms:modified xsi:type="dcterms:W3CDTF">2021-08-26T16:03:00Z</dcterms:modified>
</cp:coreProperties>
</file>